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11" w:type="pct"/>
        <w:tblInd w:w="-162" w:type="dxa"/>
        <w:tblLayout w:type="fixed"/>
        <w:tblLook w:val="04A0" w:firstRow="1" w:lastRow="0" w:firstColumn="1" w:lastColumn="0" w:noHBand="0" w:noVBand="1"/>
      </w:tblPr>
      <w:tblGrid>
        <w:gridCol w:w="539"/>
        <w:gridCol w:w="5851"/>
        <w:gridCol w:w="1711"/>
        <w:gridCol w:w="1170"/>
        <w:gridCol w:w="901"/>
      </w:tblGrid>
      <w:tr w:rsidR="00C8748A" w:rsidRPr="006A0E9D" w:rsidTr="009E113A">
        <w:trPr>
          <w:trHeight w:val="14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oteins identified in the MMP-9 null plasma sampl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listed alphabetically by group</w:t>
            </w:r>
            <w:r w:rsidRPr="00F34D6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. </w:t>
            </w:r>
            <w:r w:rsidRPr="00F34D6D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Minimal requirements were kept at</w:t>
            </w: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99.9% probability for proteins,</w:t>
            </w:r>
            <w:r w:rsidRPr="00F34D6D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95% probability for peptides and minimum of 2 unique peptides.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dentified Proteins: MMP-9 null day 0 only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  <w:r w:rsidRPr="006A0E9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l. Weight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action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enylat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inase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enzym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 isoform 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0946936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thromb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-III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825278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-III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542185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575657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TP-dependent RNA helicase Dhx29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46852276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5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eta-glob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5625763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agulation factor XIII A cha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83618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l7a1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818152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llagen pro-alpha-1 type I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47067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38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c fragment of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G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inding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9790797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7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v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uctas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145032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eparin cofactor 2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1377465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urinoglobulin-1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1982171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6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yoglob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135982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oxiredox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3230136 (+4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f4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8174332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hospholipid transfer prote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75511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tin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035875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90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rombospond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, isoform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b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95955 (+6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2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dentified Proteins: MMP-9 null day 0 and day 1 post-MI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l. Weight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action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gglutinating monoclonal antibody light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95024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am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5347464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pha-1-antitrypsin 1-4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7808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pha-1-antitrypsin 1-5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78087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pha-1 protease inhibitor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91844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pha-2-macroglobul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034746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6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nti-PRSV monoclonal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SV-H 10-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eavy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5034633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pha-1-antitrypsin 1-5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78087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pha-1 protease inhibitor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91844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  <w:t xml:space="preserve">apolipoprotein A-I, isoform CRA_b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93731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-I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proprote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0333304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-II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57057077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-IV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0347473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170298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0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7417821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8204576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635041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arbonic anhydrase 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606353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arbonic anhydrase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5795159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xylesteras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92854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xypeptidas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N subunit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7904569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0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ruloplasm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isoform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a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702936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A, crystal structure single chain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mer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f MHC I heavy chain H-2kb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0285970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A, crystal structure of mouse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thyretin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117218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A,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diotop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anti-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diotop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b-Fab complex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4930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B, crystal structure of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sbb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Fab complex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2688766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C, crystal structure complex of antibody &amp; allergen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G 2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817705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in L, complex (antibody/antigen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11449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L, crystal structure &amp;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top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etermination of 82d6a3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8375397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in L, crystal structure of complex Fab F9.13.7 &amp; guinea-fowl lysozyme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99969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L, Fab fragment of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gainst epitope of Gp41 from Hiv-1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942810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14010170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agulation factor II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3227411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0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3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lement C1q subcomponent subunit A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68714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lement C1q subcomponent subunit B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5202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1q subcomponent subunit C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3680120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1s-A subcomponent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277054 (+5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2 (within H-2S)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2089744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4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omponent 2 (within H-2S), isoform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b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94788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3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6518317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8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lement C4-B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6302537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9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4-B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57951698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9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proprote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75416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8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6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1086891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7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7144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0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 C8 gamma cha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5803715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factor I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0347406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factor H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09627652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4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factor H-related protein C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3926782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-reactive prote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2138926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/Zn superoxide dismutase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26471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pidermal growth factor recept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0880776 (+5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3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tu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546995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ibrinogen, alpha polypeptide, isoform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a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83476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ibrinogen beta cha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385980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ibrinogen, gamma polypeptide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83478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bronect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, isoform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b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67849 (+7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6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  <w:t xml:space="preserve">fructose-bisphosphate aldolase A isoform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71539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lsol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891669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lutathione peroxidase 3 isoform 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5275179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55153885 (+6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ptoglob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885021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emoglobin alpha, adult chain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5301549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emoglobin subunit beta-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198230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opex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88176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tidin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-rich glyco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066003 (+4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u chain C region (allele b) - mouse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90956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h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20285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hg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202457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k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7421508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joining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3543748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8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lambda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722114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lambda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719644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hibitor of carbonic anhydrase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1313642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sulin-like growth factor binding protein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90425 (+4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ter-alpha trypsin inhibitor, heavy chain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1707832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ter-alpha trypsin inhibitor, heavy chain 3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92826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ter alpha-trypsin inhibitor, heavy chain 4 isoform 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26531047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ter-alpha-trypsin inhibitor heavy chain H1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424935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ininogen-1 isoform 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56231021 (+4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  <w:t xml:space="preserve">leukemia inhibitory factor receptor isoform 1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7305235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2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mican</w:t>
            </w:r>
            <w:proofErr w:type="spellEnd"/>
            <w:proofErr w:type="gram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s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]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68179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8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crophage colony-stimulating factor 1 receptor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6723423 (+10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jor urinary protein 14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1700860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jor urinary protein 5-like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9252566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nna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-binding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ct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erine peptidase 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4297969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0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nnose-binding protein A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75465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nnose-binding</w:t>
            </w:r>
            <w:proofErr w:type="gram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otein C [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s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]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33018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urinoglobulin-1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i|31982171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6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9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ucleoside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phosphat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inase B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79078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valbum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isoform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b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97718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eroxiredoxin-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747558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hosphatidylinositol-glycan-specific phospholipase D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1378397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osphoglycerat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tas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925662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lasma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llikre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36465805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  <w:t xml:space="preserve">plasma protease C1 inhibitor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3914390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lasminoge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00403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asome (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som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ropa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) subunit, beta type 6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5530232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teasome subunit alpha type-7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7106389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tein AMBP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80684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Q10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87442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tinol-binding protein 4 isoform 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2695868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ine (or cysteine) peptidase inhibitor, clade A, member 1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86875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ine (or cysteine) peptidase inhibitor, clade A, member 1C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602605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ine (or cysteine) peptidase inhibitor, clade F, member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80863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ine protease inhibitor A3K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74754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um album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3310765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9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um amyloid A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00904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  <w:t xml:space="preserve">serum amyloid A-4 prote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75539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um amyloid P-component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2695849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um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oxonas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72236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0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ulfhydryl oxidase 1 isoform b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963609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ransferr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7046471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osephosphat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meras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5485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scular cell adhesion molecule 1, isoform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a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80441 (+4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dentified Proteins: MMP-9 null day 1 only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l. Weight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action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4-3-3 protein gamma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9507245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iponect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633429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pha-1-acid glycoprotein 1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7918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pha-1-antitrypsin 1-5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78087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pha-1 protease inhibitor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91844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diotypic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4C8 immunoglobulin light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020248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thromb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-III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825278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-IV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0347473 (+4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  <w:t xml:space="preserve">apolipoprotein E, isoform CRA_f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91234 (+6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ruloplasm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soform b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0347564 (+8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2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A, crystal structure monoclonal Fab specific for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gella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exneri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Y LPS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481117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A, crystal structure of mouse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thyretin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117218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A, crystal structure complex Fab fragment of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erolytic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792673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A, structure for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yhel-63 Y33a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7576547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C, crystal structure VEGF-B in complex with 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b fragment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1193905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in L, anti-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cinoembryonic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tigen monoclonal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5b7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19407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L, complex of The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isserial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ra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1.4 epitope &amp; 2 Fab-fragments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7353628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L, crystal structure human Il-18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lexed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25-2h Fab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4191309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L, crystal structure of the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flavivirus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b4g2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273807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L, crystal structure of Fab fragment mouse anti-human Fas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fe7a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86555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L,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aluronidas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 complex with monoclonal Igg Fab fragment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5579746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L,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osphocholin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inding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b McPC603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3015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M,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diotyp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anti-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diotyp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b complex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216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factor I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0347406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ytochrome c, somatic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81095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xtracellular matrix protein 1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70295832 (+6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tu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546995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tu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-B isoform 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0947006 (+4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ibrinogen beta cha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385980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3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icolin-1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79763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lycogen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osphorylas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muscle form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75525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eavy chain of the monoclonal antibody MST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1739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opex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0358829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epatocyte growth factor activat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8044173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gamma-3 heavy cha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304160 (+6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hg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202457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appa light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83255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ter alpha-trypsin inhibitor, heavy chain 4, isoform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c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92823 (+6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ininogen-1 isoform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96349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8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DHa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3529599 (+5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ucin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-rich alpha-2-glyco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41833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-lactate dehydrogenase B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7867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late dehydrogenase, cytoplasmic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54540027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5 VLCL [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s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]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91162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iver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xylesteras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N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34034200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1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CG147612, isoform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a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86594 (+9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onoclonal antibody kappa light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906108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4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eutrophil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latinase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-associated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pocal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432804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arotid secretory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20939489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teasome subunit alpha type-3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61824000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teoglycan 4 isoform 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1086926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35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ine protease inhibitor A3M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8684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ine (or cysteine) peptidase inhibitor, clade A, member 1C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602605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ine (or cysteine) peptidase inhibitor, clade F, member 2, isoform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b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80863 (+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6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ine protease inhibitor A3K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74754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ine protease inhibitor A3M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805325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  <w:t xml:space="preserve">serine protease inhibitor A3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30503301 (+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7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um amyloid A (AA at 131)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00915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itamin D-binding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93446 (+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3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tronectin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isoform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a</w:t>
            </w:r>
            <w:proofErr w:type="spellEnd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83633 (+4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C8748A" w:rsidRPr="006A0E9D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zinc finger protein 608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319975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62 </w:t>
            </w:r>
            <w:proofErr w:type="spellStart"/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48A" w:rsidRPr="006A0E9D" w:rsidRDefault="00C8748A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A0E9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</w:tbl>
    <w:p w:rsidR="001D57C4" w:rsidRDefault="001D57C4">
      <w:bookmarkStart w:id="0" w:name="_GoBack"/>
      <w:bookmarkEnd w:id="0"/>
    </w:p>
    <w:sectPr w:rsidR="001D5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48A"/>
    <w:rsid w:val="001D57C4"/>
    <w:rsid w:val="00C8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748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8748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874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4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7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4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4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748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748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8748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874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4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7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4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4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74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14</Words>
  <Characters>1091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Castro Bras, Lisandra E</dc:creator>
  <cp:lastModifiedBy>De Castro Bras, Lisandra E</cp:lastModifiedBy>
  <cp:revision>1</cp:revision>
  <dcterms:created xsi:type="dcterms:W3CDTF">2012-04-09T20:04:00Z</dcterms:created>
  <dcterms:modified xsi:type="dcterms:W3CDTF">2012-04-09T20:05:00Z</dcterms:modified>
</cp:coreProperties>
</file>